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620"/>
        <w:tblW w:w="0" w:type="auto"/>
        <w:tblLook w:val="04A0" w:firstRow="1" w:lastRow="0" w:firstColumn="1" w:lastColumn="0" w:noHBand="0" w:noVBand="1"/>
      </w:tblPr>
      <w:tblGrid>
        <w:gridCol w:w="3104"/>
        <w:gridCol w:w="3124"/>
        <w:gridCol w:w="3122"/>
      </w:tblGrid>
      <w:tr w:rsidR="009C65B8" w:rsidRPr="0021568F" w14:paraId="4719F116" w14:textId="77777777" w:rsidTr="0021568F">
        <w:tc>
          <w:tcPr>
            <w:tcW w:w="3104" w:type="dxa"/>
          </w:tcPr>
          <w:p w14:paraId="1DD42091" w14:textId="77777777" w:rsidR="009C65B8" w:rsidRPr="0021568F" w:rsidRDefault="003134A9" w:rsidP="002156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68F">
              <w:rPr>
                <w:rFonts w:ascii="Times New Roman" w:hAnsi="Times New Roman" w:cs="Times New Roman"/>
                <w:b/>
                <w:sz w:val="24"/>
                <w:szCs w:val="24"/>
              </w:rPr>
              <w:t>miRNAs</w:t>
            </w:r>
          </w:p>
        </w:tc>
        <w:tc>
          <w:tcPr>
            <w:tcW w:w="3124" w:type="dxa"/>
          </w:tcPr>
          <w:p w14:paraId="6DF20C6D" w14:textId="77777777" w:rsidR="009C65B8" w:rsidRPr="0021568F" w:rsidRDefault="009C65B8" w:rsidP="002156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6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any </w:t>
            </w:r>
          </w:p>
        </w:tc>
        <w:tc>
          <w:tcPr>
            <w:tcW w:w="3122" w:type="dxa"/>
          </w:tcPr>
          <w:p w14:paraId="79D3A2D0" w14:textId="77777777" w:rsidR="009C65B8" w:rsidRPr="0021568F" w:rsidRDefault="003134A9" w:rsidP="002156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68F">
              <w:rPr>
                <w:rFonts w:ascii="Times New Roman" w:hAnsi="Times New Roman" w:cs="Times New Roman"/>
                <w:b/>
                <w:sz w:val="24"/>
                <w:szCs w:val="24"/>
              </w:rPr>
              <w:t>Catalog number</w:t>
            </w:r>
          </w:p>
        </w:tc>
      </w:tr>
      <w:tr w:rsidR="009C65B8" w:rsidRPr="0021568F" w14:paraId="7D48FE12" w14:textId="77777777" w:rsidTr="0021568F">
        <w:tc>
          <w:tcPr>
            <w:tcW w:w="3104" w:type="dxa"/>
          </w:tcPr>
          <w:p w14:paraId="4942A5A5" w14:textId="77777777" w:rsidR="009C65B8" w:rsidRPr="0021568F" w:rsidRDefault="00971AE5" w:rsidP="0021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hsa</w:t>
            </w:r>
            <w:r w:rsidR="003134A9" w:rsidRPr="0021568F">
              <w:rPr>
                <w:rFonts w:ascii="Times New Roman" w:hAnsi="Times New Roman" w:cs="Times New Roman"/>
                <w:sz w:val="24"/>
                <w:szCs w:val="24"/>
              </w:rPr>
              <w:t>-miR-21</w:t>
            </w: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-5p</w:t>
            </w:r>
          </w:p>
        </w:tc>
        <w:tc>
          <w:tcPr>
            <w:tcW w:w="3124" w:type="dxa"/>
          </w:tcPr>
          <w:p w14:paraId="1CD97DD1" w14:textId="77777777" w:rsidR="009C65B8" w:rsidRPr="0021568F" w:rsidRDefault="00502791" w:rsidP="0021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3122" w:type="dxa"/>
          </w:tcPr>
          <w:p w14:paraId="5EBC6A5B" w14:textId="77777777" w:rsidR="009C65B8" w:rsidRPr="0021568F" w:rsidRDefault="00445BDD" w:rsidP="0021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4427975 (ID#000397)</w:t>
            </w:r>
          </w:p>
        </w:tc>
      </w:tr>
      <w:tr w:rsidR="00272474" w:rsidRPr="0021568F" w14:paraId="1AA0AA1D" w14:textId="77777777" w:rsidTr="0021568F">
        <w:tc>
          <w:tcPr>
            <w:tcW w:w="3104" w:type="dxa"/>
          </w:tcPr>
          <w:p w14:paraId="488BA28B" w14:textId="0C27E251" w:rsidR="00272474" w:rsidRPr="0021568F" w:rsidRDefault="00272474" w:rsidP="00272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hsa-miR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E016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-5p</w:t>
            </w:r>
          </w:p>
        </w:tc>
        <w:tc>
          <w:tcPr>
            <w:tcW w:w="3124" w:type="dxa"/>
          </w:tcPr>
          <w:p w14:paraId="2FE79D17" w14:textId="359AAE4A" w:rsidR="00272474" w:rsidRPr="0021568F" w:rsidRDefault="00272474" w:rsidP="00272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3122" w:type="dxa"/>
          </w:tcPr>
          <w:p w14:paraId="63825917" w14:textId="42427FA6" w:rsidR="00272474" w:rsidRPr="0021568F" w:rsidRDefault="00272474" w:rsidP="00272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4427975 (ID#000</w:t>
            </w:r>
            <w:r w:rsidR="003E0166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2474" w:rsidRPr="0021568F" w14:paraId="4C9AFB2C" w14:textId="77777777" w:rsidTr="0021568F">
        <w:tc>
          <w:tcPr>
            <w:tcW w:w="3104" w:type="dxa"/>
          </w:tcPr>
          <w:p w14:paraId="7447F0A5" w14:textId="77777777" w:rsidR="00272474" w:rsidRPr="0021568F" w:rsidRDefault="00272474" w:rsidP="00272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hsa-miR-27a-3p</w:t>
            </w:r>
          </w:p>
        </w:tc>
        <w:tc>
          <w:tcPr>
            <w:tcW w:w="3124" w:type="dxa"/>
          </w:tcPr>
          <w:p w14:paraId="06E7F0BE" w14:textId="77777777" w:rsidR="00272474" w:rsidRPr="0021568F" w:rsidRDefault="00272474" w:rsidP="00272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3122" w:type="dxa"/>
          </w:tcPr>
          <w:p w14:paraId="0B0B53D0" w14:textId="77777777" w:rsidR="00272474" w:rsidRPr="0021568F" w:rsidRDefault="00272474" w:rsidP="00272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4427975 (ID#000408)</w:t>
            </w:r>
          </w:p>
        </w:tc>
      </w:tr>
      <w:tr w:rsidR="00272474" w:rsidRPr="0021568F" w14:paraId="7F78465B" w14:textId="77777777" w:rsidTr="0021568F">
        <w:tc>
          <w:tcPr>
            <w:tcW w:w="3104" w:type="dxa"/>
          </w:tcPr>
          <w:p w14:paraId="70A2B20E" w14:textId="1CCA1377" w:rsidR="00272474" w:rsidRPr="0021568F" w:rsidRDefault="00272474" w:rsidP="00272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hsa-miR-</w:t>
            </w:r>
            <w:r w:rsidR="00FA3EF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E0166">
              <w:rPr>
                <w:rFonts w:ascii="Times New Roman" w:hAnsi="Times New Roman" w:cs="Times New Roman"/>
                <w:sz w:val="24"/>
                <w:szCs w:val="24"/>
              </w:rPr>
              <w:t>-5p</w:t>
            </w:r>
          </w:p>
        </w:tc>
        <w:tc>
          <w:tcPr>
            <w:tcW w:w="3124" w:type="dxa"/>
          </w:tcPr>
          <w:p w14:paraId="2C95B295" w14:textId="77777777" w:rsidR="00272474" w:rsidRPr="0021568F" w:rsidRDefault="00272474" w:rsidP="00272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3122" w:type="dxa"/>
          </w:tcPr>
          <w:p w14:paraId="05F0BC66" w14:textId="6E6F06DF" w:rsidR="00272474" w:rsidRPr="0021568F" w:rsidRDefault="00272474" w:rsidP="00272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4427975 (ID#0004</w:t>
            </w:r>
            <w:r w:rsidR="003E016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3EFD" w:rsidRPr="0021568F" w14:paraId="51B5B48C" w14:textId="77777777" w:rsidTr="0021568F">
        <w:tc>
          <w:tcPr>
            <w:tcW w:w="3104" w:type="dxa"/>
          </w:tcPr>
          <w:p w14:paraId="34B82230" w14:textId="24D25E3D" w:rsidR="00FA3EFD" w:rsidRPr="0021568F" w:rsidRDefault="00FA3EFD" w:rsidP="00FA3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hsa-miR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3E0166">
              <w:rPr>
                <w:rFonts w:ascii="Times New Roman" w:hAnsi="Times New Roman" w:cs="Times New Roman"/>
                <w:sz w:val="24"/>
                <w:szCs w:val="24"/>
              </w:rPr>
              <w:t>-5p</w:t>
            </w:r>
          </w:p>
        </w:tc>
        <w:tc>
          <w:tcPr>
            <w:tcW w:w="3124" w:type="dxa"/>
          </w:tcPr>
          <w:p w14:paraId="17044F66" w14:textId="26C2CB23" w:rsidR="00FA3EFD" w:rsidRPr="0021568F" w:rsidRDefault="00FA3EFD" w:rsidP="00FA3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3122" w:type="dxa"/>
          </w:tcPr>
          <w:p w14:paraId="1B66CC3B" w14:textId="53C1CADF" w:rsidR="00FA3EFD" w:rsidRPr="0021568F" w:rsidRDefault="00FA3EFD" w:rsidP="00FA3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4427975 (ID#00</w:t>
            </w:r>
            <w:r w:rsidR="006216C5">
              <w:rPr>
                <w:rFonts w:ascii="Times New Roman" w:hAnsi="Times New Roman" w:cs="Times New Roman"/>
                <w:sz w:val="24"/>
                <w:szCs w:val="24"/>
              </w:rPr>
              <w:t>2284</w:t>
            </w: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3EFD" w:rsidRPr="0021568F" w14:paraId="59C441EB" w14:textId="77777777" w:rsidTr="0021568F">
        <w:tc>
          <w:tcPr>
            <w:tcW w:w="3104" w:type="dxa"/>
          </w:tcPr>
          <w:p w14:paraId="442FFED4" w14:textId="1FC9130C" w:rsidR="00FA3EFD" w:rsidRPr="0021568F" w:rsidRDefault="00FA3EFD" w:rsidP="00FA3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hsa-miR-146a</w:t>
            </w:r>
            <w:r w:rsidR="003E0166">
              <w:rPr>
                <w:rFonts w:ascii="Times New Roman" w:hAnsi="Times New Roman" w:cs="Times New Roman"/>
                <w:sz w:val="24"/>
                <w:szCs w:val="24"/>
              </w:rPr>
              <w:t>-5p</w:t>
            </w:r>
          </w:p>
        </w:tc>
        <w:tc>
          <w:tcPr>
            <w:tcW w:w="3124" w:type="dxa"/>
          </w:tcPr>
          <w:p w14:paraId="004FE8E8" w14:textId="03AB6189" w:rsidR="00FA3EFD" w:rsidRPr="0021568F" w:rsidRDefault="00FA3EFD" w:rsidP="00FA3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3122" w:type="dxa"/>
          </w:tcPr>
          <w:p w14:paraId="14A6B040" w14:textId="2A760D50" w:rsidR="00FA3EFD" w:rsidRPr="0021568F" w:rsidRDefault="00FA3EFD" w:rsidP="00FA3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4427975 (ID#000468)</w:t>
            </w:r>
          </w:p>
        </w:tc>
      </w:tr>
      <w:tr w:rsidR="00FA3EFD" w:rsidRPr="0021568F" w14:paraId="05E49D8F" w14:textId="77777777" w:rsidTr="00364A92">
        <w:trPr>
          <w:trHeight w:val="338"/>
        </w:trPr>
        <w:tc>
          <w:tcPr>
            <w:tcW w:w="3104" w:type="dxa"/>
          </w:tcPr>
          <w:p w14:paraId="35BB4725" w14:textId="03B4345F" w:rsidR="00FA3EFD" w:rsidRPr="0021568F" w:rsidRDefault="00FA3EFD" w:rsidP="00FA3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hsa-miR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  <w:r w:rsidR="003E016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216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E016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124" w:type="dxa"/>
          </w:tcPr>
          <w:p w14:paraId="6CA53047" w14:textId="18185385" w:rsidR="00FA3EFD" w:rsidRPr="0021568F" w:rsidRDefault="00FA3EFD" w:rsidP="00FA3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3122" w:type="dxa"/>
          </w:tcPr>
          <w:p w14:paraId="183A0BD5" w14:textId="787BA924" w:rsidR="00FA3EFD" w:rsidRPr="0021568F" w:rsidRDefault="00FA3EFD" w:rsidP="00FA3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4427975 (ID#00</w:t>
            </w:r>
            <w:r w:rsidR="006216C5">
              <w:rPr>
                <w:rFonts w:ascii="Times New Roman" w:hAnsi="Times New Roman" w:cs="Times New Roman"/>
                <w:sz w:val="24"/>
                <w:szCs w:val="24"/>
              </w:rPr>
              <w:t>0548</w:t>
            </w: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3EFD" w:rsidRPr="0021568F" w14:paraId="01D8EE05" w14:textId="77777777" w:rsidTr="00364A92">
        <w:trPr>
          <w:trHeight w:val="347"/>
        </w:trPr>
        <w:tc>
          <w:tcPr>
            <w:tcW w:w="3104" w:type="dxa"/>
          </w:tcPr>
          <w:p w14:paraId="2E7D2CC0" w14:textId="3E2CAED9" w:rsidR="00FA3EFD" w:rsidRPr="0021568F" w:rsidRDefault="00FA3EFD" w:rsidP="00FA3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U6 snRNA</w:t>
            </w:r>
          </w:p>
        </w:tc>
        <w:tc>
          <w:tcPr>
            <w:tcW w:w="3124" w:type="dxa"/>
          </w:tcPr>
          <w:p w14:paraId="132A8543" w14:textId="533C9E43" w:rsidR="00FA3EFD" w:rsidRPr="0021568F" w:rsidRDefault="00FA3EFD" w:rsidP="00FA3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3122" w:type="dxa"/>
          </w:tcPr>
          <w:p w14:paraId="61472811" w14:textId="5790629B" w:rsidR="00FA3EFD" w:rsidRPr="0021568F" w:rsidRDefault="00FA3EFD" w:rsidP="00FA3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68F">
              <w:rPr>
                <w:rFonts w:ascii="Times New Roman" w:hAnsi="Times New Roman" w:cs="Times New Roman"/>
                <w:sz w:val="24"/>
                <w:szCs w:val="24"/>
              </w:rPr>
              <w:t>4427975 (ID#001973)</w:t>
            </w:r>
          </w:p>
        </w:tc>
      </w:tr>
    </w:tbl>
    <w:p w14:paraId="7A2FE11F" w14:textId="538FEB9B" w:rsidR="00862087" w:rsidRPr="00817394" w:rsidRDefault="00862087" w:rsidP="00862087">
      <w:pPr>
        <w:tabs>
          <w:tab w:val="left" w:pos="1596"/>
        </w:tabs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817394">
        <w:rPr>
          <w:rFonts w:ascii="Times New Roman" w:hAnsi="Times New Roman" w:cs="Times New Roman"/>
          <w:b/>
          <w:color w:val="000000"/>
          <w:sz w:val="24"/>
          <w:szCs w:val="24"/>
        </w:rPr>
        <w:t>Supplementa</w:t>
      </w:r>
      <w:r w:rsidR="00817394" w:rsidRPr="00817394">
        <w:rPr>
          <w:rFonts w:ascii="Times New Roman" w:hAnsi="Times New Roman" w:cs="Times New Roman"/>
          <w:b/>
          <w:color w:val="000000"/>
          <w:sz w:val="24"/>
          <w:szCs w:val="24"/>
        </w:rPr>
        <w:t>l</w:t>
      </w:r>
      <w:r w:rsidRPr="0081739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ble</w:t>
      </w:r>
      <w:r w:rsidR="00B45E5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1</w:t>
      </w:r>
      <w:r w:rsidRPr="0081739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3134A9">
        <w:rPr>
          <w:rFonts w:ascii="Times New Roman" w:hAnsi="Times New Roman" w:cs="Times New Roman"/>
          <w:b/>
          <w:color w:val="000000"/>
          <w:sz w:val="24"/>
          <w:szCs w:val="24"/>
        </w:rPr>
        <w:t>miRNA primers used in real-time RT-PCR</w:t>
      </w:r>
    </w:p>
    <w:p w14:paraId="19DC6205" w14:textId="77777777" w:rsidR="004A1A6E" w:rsidRPr="00817394" w:rsidRDefault="004A1A6E" w:rsidP="009C65B8">
      <w:pPr>
        <w:rPr>
          <w:rFonts w:ascii="Times New Roman" w:hAnsi="Times New Roman" w:cs="Times New Roman"/>
          <w:sz w:val="24"/>
          <w:szCs w:val="24"/>
        </w:rPr>
      </w:pPr>
    </w:p>
    <w:sectPr w:rsidR="004A1A6E" w:rsidRPr="00817394" w:rsidSect="00DD7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5B8"/>
    <w:rsid w:val="000973CE"/>
    <w:rsid w:val="000A26DE"/>
    <w:rsid w:val="0021568F"/>
    <w:rsid w:val="00272474"/>
    <w:rsid w:val="003134A9"/>
    <w:rsid w:val="00364A92"/>
    <w:rsid w:val="003E0166"/>
    <w:rsid w:val="00445A94"/>
    <w:rsid w:val="00445BDD"/>
    <w:rsid w:val="004A1A6E"/>
    <w:rsid w:val="00502791"/>
    <w:rsid w:val="00580543"/>
    <w:rsid w:val="006216C5"/>
    <w:rsid w:val="00685F0B"/>
    <w:rsid w:val="006C37CB"/>
    <w:rsid w:val="007A419C"/>
    <w:rsid w:val="007B4869"/>
    <w:rsid w:val="007F6B9A"/>
    <w:rsid w:val="00817394"/>
    <w:rsid w:val="00862087"/>
    <w:rsid w:val="008B66F7"/>
    <w:rsid w:val="008E671A"/>
    <w:rsid w:val="00971AE5"/>
    <w:rsid w:val="0099763B"/>
    <w:rsid w:val="009C65B8"/>
    <w:rsid w:val="00B45E50"/>
    <w:rsid w:val="00BB5A88"/>
    <w:rsid w:val="00DD77EB"/>
    <w:rsid w:val="00DF0C62"/>
    <w:rsid w:val="00E452C8"/>
    <w:rsid w:val="00FA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43B24"/>
  <w15:docId w15:val="{E7E40901-A393-49FB-8AE9-7FA793852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56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6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67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neurouser1</cp:lastModifiedBy>
  <cp:revision>2</cp:revision>
  <cp:lastPrinted>2024-04-24T18:19:00Z</cp:lastPrinted>
  <dcterms:created xsi:type="dcterms:W3CDTF">2024-08-15T13:53:00Z</dcterms:created>
  <dcterms:modified xsi:type="dcterms:W3CDTF">2024-08-15T13:53:00Z</dcterms:modified>
</cp:coreProperties>
</file>